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524F" w:rsidRDefault="0041524F" w:rsidP="0041524F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color w:val="000000"/>
          <w:sz w:val="24"/>
          <w:szCs w:val="24"/>
          <w:lang w:val="en-US"/>
        </w:rPr>
        <w:t>S</w:t>
      </w:r>
      <w:r w:rsidR="00487107">
        <w:rPr>
          <w:rFonts w:ascii="Arial" w:hAnsi="Arial" w:cs="Arial"/>
          <w:color w:val="000000"/>
          <w:sz w:val="24"/>
          <w:szCs w:val="24"/>
          <w:lang w:val="en-US"/>
        </w:rPr>
        <w:t>5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Fig. </w:t>
      </w:r>
    </w:p>
    <w:p w:rsidR="0041524F" w:rsidRPr="0084554B" w:rsidRDefault="0041524F" w:rsidP="0041524F">
      <w:pPr>
        <w:pStyle w:val="Bibliography3"/>
        <w:spacing w:before="120" w:beforeAutospacing="0" w:after="0" w:afterAutospacing="0"/>
        <w:rPr>
          <w:rFonts w:ascii="Arial" w:hAnsi="Arial" w:cs="Arial"/>
          <w:b/>
          <w:bCs/>
          <w:sz w:val="22"/>
          <w:szCs w:val="22"/>
        </w:rPr>
      </w:pPr>
      <w:r w:rsidRPr="0084554B">
        <w:rPr>
          <w:rFonts w:ascii="Arial" w:hAnsi="Arial" w:cs="Arial"/>
          <w:b/>
          <w:bCs/>
          <w:sz w:val="22"/>
          <w:szCs w:val="22"/>
        </w:rPr>
        <w:t>A.</w:t>
      </w:r>
    </w:p>
    <w:p w:rsidR="0041524F" w:rsidRDefault="0041524F" w:rsidP="0041524F">
      <w:pPr>
        <w:spacing w:line="240" w:lineRule="auto"/>
        <w:jc w:val="center"/>
      </w:pPr>
      <w:r w:rsidRPr="00632F29">
        <w:rPr>
          <w:noProof/>
        </w:rPr>
        <w:drawing>
          <wp:inline distT="0" distB="0" distL="0" distR="0" wp14:anchorId="43C97CB7" wp14:editId="23C26128">
            <wp:extent cx="3924935" cy="986155"/>
            <wp:effectExtent l="0" t="0" r="0" b="4445"/>
            <wp:docPr id="336857121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935" cy="986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524F" w:rsidRDefault="0041524F" w:rsidP="0041524F">
      <w:pPr>
        <w:spacing w:after="0" w:line="240" w:lineRule="auto"/>
        <w:rPr>
          <w:b/>
          <w:bCs/>
        </w:rPr>
      </w:pPr>
      <w:r>
        <w:rPr>
          <w:b/>
          <w:bCs/>
        </w:rPr>
        <w:t>B.</w:t>
      </w:r>
    </w:p>
    <w:p w:rsidR="0041524F" w:rsidRDefault="003D3950" w:rsidP="0041524F">
      <w:pPr>
        <w:spacing w:after="0" w:line="240" w:lineRule="auto"/>
        <w:rPr>
          <w:b/>
          <w:bCs/>
        </w:rPr>
      </w:pPr>
      <w:r>
        <w:rPr>
          <w:noProof/>
        </w:rPr>
        <w:drawing>
          <wp:inline distT="0" distB="0" distL="0" distR="0" wp14:anchorId="401FE9A0" wp14:editId="03B905D4">
            <wp:extent cx="5731510" cy="3234055"/>
            <wp:effectExtent l="0" t="0" r="254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34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524F" w:rsidRDefault="0041524F" w:rsidP="0041524F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</w:t>
      </w:r>
      <w:r w:rsidR="00487107">
        <w:rPr>
          <w:rFonts w:ascii="Arial" w:hAnsi="Arial" w:cs="Arial"/>
          <w:b/>
          <w:bCs/>
          <w:lang w:val="en-US"/>
        </w:rPr>
        <w:t xml:space="preserve">5 </w:t>
      </w:r>
      <w:r>
        <w:rPr>
          <w:rFonts w:ascii="Arial" w:hAnsi="Arial" w:cs="Arial"/>
          <w:b/>
          <w:bCs/>
          <w:lang w:val="en-US"/>
        </w:rPr>
        <w:t>Fig.</w:t>
      </w:r>
      <w:r>
        <w:rPr>
          <w:rFonts w:ascii="Arial" w:hAnsi="Arial" w:cs="Arial"/>
        </w:rPr>
        <w:t xml:space="preserve"> </w:t>
      </w:r>
      <w:r w:rsidRPr="009C0E8F">
        <w:rPr>
          <w:rFonts w:ascii="Arial" w:hAnsi="Arial" w:cs="Arial"/>
          <w:b/>
          <w:bCs/>
        </w:rPr>
        <w:t xml:space="preserve">A. </w:t>
      </w:r>
      <w:r>
        <w:rPr>
          <w:rFonts w:ascii="Arial" w:hAnsi="Arial" w:cs="Arial"/>
        </w:rPr>
        <w:t>Residue: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</w:rPr>
        <w:t>ligand interaction map as predicted from analysis of the apiCPN60:</w:t>
      </w:r>
      <w:r>
        <w:rPr>
          <w:rFonts w:ascii="Arial" w:hAnsi="Arial" w:cs="Arial"/>
          <w:lang w:val="en-US"/>
        </w:rPr>
        <w:t xml:space="preserve"> </w:t>
      </w:r>
      <w:r w:rsidRPr="00D87BAA">
        <w:rPr>
          <w:rFonts w:ascii="Arial" w:hAnsi="Arial" w:cs="Arial"/>
        </w:rPr>
        <w:t>PBZ-1587</w:t>
      </w:r>
      <w:r>
        <w:rPr>
          <w:rFonts w:ascii="Arial" w:hAnsi="Arial" w:cs="Arial"/>
        </w:rPr>
        <w:t xml:space="preserve"> and mtCPN60:PBZ1587 homology models. Color-coding indicates the degree of interaction: Orange = residue more distant with no appreciable interaction; Yellow = residue adjacent but no significant interaction; Light Green = positive interaction with corresponding residue from one ring; Dark Green = positive interactions with corresponding residues from both rings.</w:t>
      </w:r>
      <w:r w:rsidRPr="009C0E8F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B</w:t>
      </w:r>
      <w:r w:rsidRPr="009C0E8F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 xml:space="preserve">Images </w:t>
      </w:r>
      <w:r w:rsidRPr="00D87BAA">
        <w:rPr>
          <w:rFonts w:ascii="Arial" w:hAnsi="Arial" w:cs="Arial"/>
        </w:rPr>
        <w:t>of PBZ-1587</w:t>
      </w:r>
      <w:r w:rsidRPr="00632F29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bound in the apiCPN60 and mtCPN60 homology models</w:t>
      </w:r>
      <w:r>
        <w:rPr>
          <w:rFonts w:ascii="Arial" w:hAnsi="Arial" w:cs="Arial"/>
          <w:lang w:val="en-US"/>
        </w:rPr>
        <w:t>.</w:t>
      </w:r>
    </w:p>
    <w:p w:rsidR="0041524F" w:rsidRDefault="0041524F" w:rsidP="0041524F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41524F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07B69" w:rsidRDefault="00207B69" w:rsidP="00247F34">
      <w:pPr>
        <w:spacing w:after="0" w:line="240" w:lineRule="auto"/>
      </w:pPr>
      <w:r>
        <w:separator/>
      </w:r>
    </w:p>
  </w:endnote>
  <w:endnote w:type="continuationSeparator" w:id="0">
    <w:p w:rsidR="00207B69" w:rsidRDefault="00207B69" w:rsidP="00247F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548011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47F34" w:rsidRDefault="00247F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47F34" w:rsidRDefault="00247F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07B69" w:rsidRDefault="00207B69" w:rsidP="00247F34">
      <w:pPr>
        <w:spacing w:after="0" w:line="240" w:lineRule="auto"/>
      </w:pPr>
      <w:r>
        <w:separator/>
      </w:r>
    </w:p>
  </w:footnote>
  <w:footnote w:type="continuationSeparator" w:id="0">
    <w:p w:rsidR="00207B69" w:rsidRDefault="00207B69" w:rsidP="00247F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24F"/>
    <w:rsid w:val="00091D74"/>
    <w:rsid w:val="00136461"/>
    <w:rsid w:val="002054FB"/>
    <w:rsid w:val="00207B69"/>
    <w:rsid w:val="00247F34"/>
    <w:rsid w:val="002A07F4"/>
    <w:rsid w:val="002A1C4B"/>
    <w:rsid w:val="003D1136"/>
    <w:rsid w:val="003D3950"/>
    <w:rsid w:val="0041524F"/>
    <w:rsid w:val="00487107"/>
    <w:rsid w:val="00504C03"/>
    <w:rsid w:val="00562934"/>
    <w:rsid w:val="005C3FE6"/>
    <w:rsid w:val="00601CEF"/>
    <w:rsid w:val="006473FD"/>
    <w:rsid w:val="0068659C"/>
    <w:rsid w:val="006B799F"/>
    <w:rsid w:val="0077067B"/>
    <w:rsid w:val="00824CD6"/>
    <w:rsid w:val="008368F2"/>
    <w:rsid w:val="008E74C6"/>
    <w:rsid w:val="00AF0948"/>
    <w:rsid w:val="00B00B51"/>
    <w:rsid w:val="00B9717B"/>
    <w:rsid w:val="00C57E2F"/>
    <w:rsid w:val="00CB6891"/>
    <w:rsid w:val="00D14277"/>
    <w:rsid w:val="00D55C9B"/>
    <w:rsid w:val="00D5679D"/>
    <w:rsid w:val="00D63AEE"/>
    <w:rsid w:val="00DF2668"/>
    <w:rsid w:val="00DF31BD"/>
    <w:rsid w:val="00E46709"/>
    <w:rsid w:val="00E649FF"/>
    <w:rsid w:val="00E73FB7"/>
    <w:rsid w:val="00EA58F0"/>
    <w:rsid w:val="00F67E15"/>
    <w:rsid w:val="00F80E65"/>
    <w:rsid w:val="00FA6B0C"/>
    <w:rsid w:val="00FB0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196BE"/>
  <w15:chartTrackingRefBased/>
  <w15:docId w15:val="{26920E2E-4021-4CC0-9797-ED68FF5D0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52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bliography3">
    <w:name w:val="Bibliography3"/>
    <w:basedOn w:val="Normal"/>
    <w:rsid w:val="0041524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L"/>
    </w:rPr>
  </w:style>
  <w:style w:type="paragraph" w:styleId="NormalWeb">
    <w:name w:val="Normal (Web)"/>
    <w:basedOn w:val="Normal"/>
    <w:uiPriority w:val="99"/>
    <w:unhideWhenUsed/>
    <w:rsid w:val="00CB68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L"/>
    </w:rPr>
  </w:style>
  <w:style w:type="table" w:styleId="TableGrid">
    <w:name w:val="Table Grid"/>
    <w:basedOn w:val="TableNormal"/>
    <w:uiPriority w:val="39"/>
    <w:rsid w:val="006B79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7F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7F34"/>
  </w:style>
  <w:style w:type="paragraph" w:styleId="Footer">
    <w:name w:val="footer"/>
    <w:basedOn w:val="Normal"/>
    <w:link w:val="FooterChar"/>
    <w:uiPriority w:val="99"/>
    <w:unhideWhenUsed/>
    <w:rsid w:val="00247F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7F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724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t Florentin</dc:creator>
  <cp:keywords/>
  <dc:description/>
  <cp:lastModifiedBy>Anat Florentin</cp:lastModifiedBy>
  <cp:revision>3</cp:revision>
  <dcterms:created xsi:type="dcterms:W3CDTF">2025-06-22T11:34:00Z</dcterms:created>
  <dcterms:modified xsi:type="dcterms:W3CDTF">2025-06-22T11:35:00Z</dcterms:modified>
</cp:coreProperties>
</file>